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5D12D" w14:textId="503D36F1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28"/>
        <w:gridCol w:w="583"/>
        <w:gridCol w:w="2262"/>
        <w:gridCol w:w="2767"/>
        <w:gridCol w:w="2002"/>
      </w:tblGrid>
      <w:tr w:rsidR="000849CD" w:rsidRPr="009A5E9F" w14:paraId="3AB32AE6" w14:textId="77777777" w:rsidTr="00565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52A68C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14:paraId="5A7586EB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24" w:type="pct"/>
            <w:hideMark/>
          </w:tcPr>
          <w:p w14:paraId="69C5C06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97" w:type="pct"/>
            <w:hideMark/>
          </w:tcPr>
          <w:p w14:paraId="62734A3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83" w:type="pct"/>
          </w:tcPr>
          <w:p w14:paraId="7BF32A85" w14:textId="0200341D" w:rsidR="000849CD" w:rsidRPr="009A5E9F" w:rsidRDefault="00565C72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and Paragraph Number in Manuscript</w:t>
            </w:r>
          </w:p>
        </w:tc>
      </w:tr>
      <w:tr w:rsidR="000849CD" w:rsidRPr="009A5E9F" w14:paraId="3BD896FE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068199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83" w:type="pct"/>
          </w:tcPr>
          <w:p w14:paraId="34F1D0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CA662A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7F2555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651F2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24" w:type="pct"/>
            <w:hideMark/>
          </w:tcPr>
          <w:p w14:paraId="20C389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97" w:type="pct"/>
            <w:hideMark/>
          </w:tcPr>
          <w:p w14:paraId="088769F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83" w:type="pct"/>
          </w:tcPr>
          <w:p w14:paraId="4DF8971F" w14:textId="18FFD550" w:rsidR="000849CD" w:rsidRPr="00565C72" w:rsidRDefault="00565C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eorgia" w:eastAsia="Times New Roman" w:hAnsi="Georgia" w:cs="Arial"/>
                <w:sz w:val="19"/>
                <w:szCs w:val="19"/>
              </w:rPr>
            </w:pPr>
            <w:r w:rsidRPr="00565C72">
              <w:rPr>
                <w:rFonts w:ascii="Georgia" w:eastAsia="Times New Roman" w:hAnsi="Georgia" w:cs="Arial"/>
                <w:sz w:val="19"/>
                <w:szCs w:val="19"/>
              </w:rPr>
              <w:t xml:space="preserve">Title </w:t>
            </w:r>
          </w:p>
        </w:tc>
      </w:tr>
      <w:tr w:rsidR="000849CD" w:rsidRPr="009A5E9F" w14:paraId="52F26E0F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73BE34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2E915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24" w:type="pct"/>
            <w:hideMark/>
          </w:tcPr>
          <w:p w14:paraId="22F1BEE8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97" w:type="pct"/>
            <w:hideMark/>
          </w:tcPr>
          <w:p w14:paraId="2F35861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83" w:type="pct"/>
          </w:tcPr>
          <w:p w14:paraId="33655ECB" w14:textId="5C431D7E" w:rsidR="000849CD" w:rsidRPr="00565C72" w:rsidRDefault="00565C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Arial"/>
                <w:sz w:val="19"/>
                <w:szCs w:val="19"/>
              </w:rPr>
            </w:pPr>
            <w:r w:rsidRPr="00565C72">
              <w:rPr>
                <w:rFonts w:ascii="Georgia" w:eastAsia="Times New Roman" w:hAnsi="Georgia" w:cs="Arial"/>
                <w:sz w:val="19"/>
                <w:szCs w:val="19"/>
              </w:rPr>
              <w:t>Abstract</w:t>
            </w:r>
          </w:p>
        </w:tc>
      </w:tr>
      <w:tr w:rsidR="000849CD" w:rsidRPr="009A5E9F" w14:paraId="7A6EDC38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397506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83" w:type="pct"/>
          </w:tcPr>
          <w:p w14:paraId="59966A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3A5489B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0A0341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14:paraId="39EE56C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24" w:type="pct"/>
            <w:hideMark/>
          </w:tcPr>
          <w:p w14:paraId="07842E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97" w:type="pct"/>
            <w:hideMark/>
          </w:tcPr>
          <w:p w14:paraId="750B952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83" w:type="pct"/>
          </w:tcPr>
          <w:p w14:paraId="58669D16" w14:textId="6C8F6C67" w:rsidR="000849CD" w:rsidRPr="0020091A" w:rsidRDefault="00565C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Introduction, Paragraphs </w:t>
            </w:r>
            <w:proofErr w:type="gramStart"/>
            <w:r>
              <w:rPr>
                <w:rFonts w:ascii="Georgia" w:eastAsia="Times New Roman" w:hAnsi="Georgia" w:cs="Arial"/>
                <w:sz w:val="19"/>
                <w:szCs w:val="19"/>
              </w:rPr>
              <w:t>1</w:t>
            </w:r>
            <w:proofErr w:type="gramEnd"/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and 2</w:t>
            </w:r>
          </w:p>
        </w:tc>
      </w:tr>
      <w:tr w:rsidR="000849CD" w:rsidRPr="009A5E9F" w14:paraId="2ECE8EEC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26DF46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EA2DD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24" w:type="pct"/>
            <w:hideMark/>
          </w:tcPr>
          <w:p w14:paraId="291E13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97" w:type="pct"/>
            <w:hideMark/>
          </w:tcPr>
          <w:p w14:paraId="01D578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83" w:type="pct"/>
          </w:tcPr>
          <w:p w14:paraId="7575446A" w14:textId="2AF56E09" w:rsidR="000849CD" w:rsidRPr="0020091A" w:rsidRDefault="00565C7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Introduction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3</w:t>
            </w:r>
          </w:p>
        </w:tc>
      </w:tr>
      <w:tr w:rsidR="000849CD" w:rsidRPr="009A5E9F" w14:paraId="4D66C480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454DBA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83" w:type="pct"/>
          </w:tcPr>
          <w:p w14:paraId="51EEB37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434CE3C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7A8D43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14:paraId="18563B8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24" w:type="pct"/>
            <w:hideMark/>
          </w:tcPr>
          <w:p w14:paraId="3F35CC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97" w:type="pct"/>
            <w:hideMark/>
          </w:tcPr>
          <w:p w14:paraId="0DEBC3A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83" w:type="pct"/>
          </w:tcPr>
          <w:p w14:paraId="28BC8B32" w14:textId="1D9F0A4F" w:rsidR="000849CD" w:rsidRPr="00221E03" w:rsidRDefault="00565C7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Methods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, Paragraphs </w:t>
            </w:r>
            <w:proofErr w:type="gramStart"/>
            <w:r>
              <w:rPr>
                <w:rFonts w:ascii="Georgia" w:eastAsia="Times New Roman" w:hAnsi="Georgia" w:cs="Arial"/>
                <w:sz w:val="19"/>
                <w:szCs w:val="19"/>
              </w:rPr>
              <w:t>1</w:t>
            </w:r>
            <w:proofErr w:type="gramEnd"/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and 2</w:t>
            </w:r>
          </w:p>
        </w:tc>
      </w:tr>
      <w:tr w:rsidR="000849CD" w:rsidRPr="009A5E9F" w14:paraId="22B60546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58D8C2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E9DB47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24" w:type="pct"/>
            <w:hideMark/>
          </w:tcPr>
          <w:p w14:paraId="53208E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97" w:type="pct"/>
            <w:hideMark/>
          </w:tcPr>
          <w:p w14:paraId="2316CF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D1D28E1" w14:textId="41D2563B" w:rsidR="000849CD" w:rsidRPr="009A5E9F" w:rsidRDefault="00565C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Methods, Paragraph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1</w:t>
            </w:r>
          </w:p>
        </w:tc>
      </w:tr>
      <w:tr w:rsidR="00565C72" w:rsidRPr="009A5E9F" w14:paraId="73505DD7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3BF5177C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14:paraId="4492CDB5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24" w:type="pct"/>
            <w:hideMark/>
          </w:tcPr>
          <w:p w14:paraId="4EEA748A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97" w:type="pct"/>
            <w:hideMark/>
          </w:tcPr>
          <w:p w14:paraId="1385BF88" w14:textId="77777777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83" w:type="pct"/>
          </w:tcPr>
          <w:p w14:paraId="0D117F61" w14:textId="3BA76786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3</w:t>
            </w:r>
          </w:p>
        </w:tc>
      </w:tr>
      <w:tr w:rsidR="00565C72" w:rsidRPr="009A5E9F" w14:paraId="3DB0DEB8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6D2CE462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E42775D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24" w:type="pct"/>
            <w:hideMark/>
          </w:tcPr>
          <w:p w14:paraId="06EA1D0E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97" w:type="pct"/>
            <w:hideMark/>
          </w:tcPr>
          <w:p w14:paraId="5E6955B6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0A0A06BB" w14:textId="2FED4441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Methods, Paragraph 1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and 2 </w:t>
            </w:r>
          </w:p>
        </w:tc>
      </w:tr>
      <w:tr w:rsidR="00565C72" w:rsidRPr="009A5E9F" w14:paraId="0E44DF96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455D07D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14:paraId="1D01C800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24" w:type="pct"/>
            <w:hideMark/>
          </w:tcPr>
          <w:p w14:paraId="68627121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 when they were actually administered</w:t>
            </w:r>
          </w:p>
        </w:tc>
        <w:tc>
          <w:tcPr>
            <w:tcW w:w="1497" w:type="pct"/>
            <w:hideMark/>
          </w:tcPr>
          <w:p w14:paraId="239AE39E" w14:textId="77777777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1083" w:type="pct"/>
          </w:tcPr>
          <w:p w14:paraId="081AFC11" w14:textId="4DE2FFBB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lastRenderedPageBreak/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5, 6</w:t>
            </w:r>
          </w:p>
        </w:tc>
      </w:tr>
      <w:tr w:rsidR="00565C72" w:rsidRPr="009A5E9F" w14:paraId="79C64112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034234F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5" w:type="pct"/>
            <w:hideMark/>
          </w:tcPr>
          <w:p w14:paraId="1DF5C4EA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24" w:type="pct"/>
            <w:hideMark/>
          </w:tcPr>
          <w:p w14:paraId="789003CC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97" w:type="pct"/>
            <w:hideMark/>
          </w:tcPr>
          <w:p w14:paraId="47EEA231" w14:textId="77777777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83" w:type="pct"/>
          </w:tcPr>
          <w:p w14:paraId="28D12006" w14:textId="7650B146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8</w:t>
            </w:r>
          </w:p>
        </w:tc>
      </w:tr>
      <w:tr w:rsidR="00565C72" w:rsidRPr="009A5E9F" w14:paraId="12F65051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45BB46E6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C9BCD08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24" w:type="pct"/>
            <w:hideMark/>
          </w:tcPr>
          <w:p w14:paraId="40157FD4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97" w:type="pct"/>
            <w:hideMark/>
          </w:tcPr>
          <w:p w14:paraId="13D5AC47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073EE57B" w14:textId="1264A3CA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Methods, Paragraph 8</w:t>
            </w:r>
          </w:p>
        </w:tc>
      </w:tr>
      <w:tr w:rsidR="00565C72" w:rsidRPr="009A5E9F" w14:paraId="44AAF161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0E73E27C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14:paraId="0EC46539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24" w:type="pct"/>
            <w:hideMark/>
          </w:tcPr>
          <w:p w14:paraId="1F6BFBB3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97" w:type="pct"/>
            <w:hideMark/>
          </w:tcPr>
          <w:p w14:paraId="0CA3BA27" w14:textId="77777777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83" w:type="pct"/>
          </w:tcPr>
          <w:p w14:paraId="00291F85" w14:textId="4002EEBB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9</w:t>
            </w:r>
          </w:p>
        </w:tc>
      </w:tr>
      <w:tr w:rsidR="00565C72" w:rsidRPr="009A5E9F" w14:paraId="0BB48AD5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6CFAFBB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3969B46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24" w:type="pct"/>
            <w:hideMark/>
          </w:tcPr>
          <w:p w14:paraId="73CFD4DF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97" w:type="pct"/>
            <w:hideMark/>
          </w:tcPr>
          <w:p w14:paraId="07266660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673231FC" w14:textId="14E7AAFE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N/A</w:t>
            </w:r>
          </w:p>
        </w:tc>
      </w:tr>
      <w:tr w:rsidR="00565C72" w:rsidRPr="009A5E9F" w14:paraId="6B7D4F54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283ED1A4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83" w:type="pct"/>
          </w:tcPr>
          <w:p w14:paraId="0CFD4644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65C72" w:rsidRPr="009A5E9F" w14:paraId="12A6E8DF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4159454C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14:paraId="18C45126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24" w:type="pct"/>
            <w:hideMark/>
          </w:tcPr>
          <w:p w14:paraId="3E69DECB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97" w:type="pct"/>
            <w:hideMark/>
          </w:tcPr>
          <w:p w14:paraId="7E94F03A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2D0E326" w14:textId="661937DB" w:rsidR="00565C72" w:rsidRPr="009A5E9F" w:rsidRDefault="0000759F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2</w:t>
            </w:r>
          </w:p>
        </w:tc>
      </w:tr>
      <w:tr w:rsidR="00565C72" w:rsidRPr="009A5E9F" w14:paraId="281F253A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2840721A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B662709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24" w:type="pct"/>
            <w:hideMark/>
          </w:tcPr>
          <w:p w14:paraId="28F46B13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97" w:type="pct"/>
            <w:hideMark/>
          </w:tcPr>
          <w:p w14:paraId="43BC7378" w14:textId="77777777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83" w:type="pct"/>
          </w:tcPr>
          <w:p w14:paraId="2FA6ABF2" w14:textId="7295021F" w:rsidR="00565C72" w:rsidRPr="0020091A" w:rsidRDefault="0000759F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2</w:t>
            </w:r>
          </w:p>
        </w:tc>
      </w:tr>
      <w:tr w:rsidR="00565C72" w:rsidRPr="009A5E9F" w14:paraId="5D0E1698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4DE3F265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14:paraId="3CD6DBBE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24" w:type="pct"/>
            <w:hideMark/>
          </w:tcPr>
          <w:p w14:paraId="19B8D3B4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97" w:type="pct"/>
            <w:hideMark/>
          </w:tcPr>
          <w:p w14:paraId="629E6566" w14:textId="77777777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83" w:type="pct"/>
          </w:tcPr>
          <w:p w14:paraId="71A4DF0E" w14:textId="218BA438" w:rsidR="00565C72" w:rsidRPr="0020091A" w:rsidRDefault="0000759F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2</w:t>
            </w:r>
          </w:p>
        </w:tc>
      </w:tr>
      <w:tr w:rsidR="00565C72" w:rsidRPr="009A5E9F" w14:paraId="0B656179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00859E76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11CD528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A2A3386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24" w:type="pct"/>
            <w:hideMark/>
          </w:tcPr>
          <w:p w14:paraId="700798C5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assigned participants t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1497" w:type="pct"/>
            <w:hideMark/>
          </w:tcPr>
          <w:p w14:paraId="6E7CB41A" w14:textId="77777777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083" w:type="pct"/>
          </w:tcPr>
          <w:p w14:paraId="41163112" w14:textId="2DE9C251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65C72" w:rsidRPr="009A5E9F" w14:paraId="73F824CC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4B5921F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578033A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24" w:type="pct"/>
            <w:hideMark/>
          </w:tcPr>
          <w:p w14:paraId="58209864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7" w:type="pct"/>
            <w:hideMark/>
          </w:tcPr>
          <w:p w14:paraId="758329BD" w14:textId="77777777" w:rsidR="00565C72" w:rsidRPr="0020091A" w:rsidRDefault="00565C72" w:rsidP="00565C7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3E529B3" w14:textId="77777777" w:rsidR="00565C72" w:rsidRPr="0020091A" w:rsidRDefault="00565C72" w:rsidP="00565C7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3" w:type="pct"/>
          </w:tcPr>
          <w:p w14:paraId="497DA38D" w14:textId="41DA5011" w:rsidR="00565C72" w:rsidRPr="0020091A" w:rsidRDefault="00185120" w:rsidP="00565C7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2</w:t>
            </w:r>
          </w:p>
        </w:tc>
      </w:tr>
      <w:tr w:rsidR="00565C72" w:rsidRPr="009A5E9F" w14:paraId="5754E7D6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11A8986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BEA74DE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24" w:type="pct"/>
            <w:hideMark/>
          </w:tcPr>
          <w:p w14:paraId="3C9221E5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7" w:type="pct"/>
            <w:hideMark/>
          </w:tcPr>
          <w:p w14:paraId="4D2B1F57" w14:textId="77777777" w:rsidR="00565C72" w:rsidRPr="0020091A" w:rsidRDefault="00565C72" w:rsidP="00565C7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83" w:type="pct"/>
          </w:tcPr>
          <w:p w14:paraId="0A5E1B95" w14:textId="16EBC976" w:rsidR="00565C72" w:rsidRPr="0020091A" w:rsidRDefault="00185120" w:rsidP="00565C7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3</w:t>
            </w:r>
          </w:p>
        </w:tc>
      </w:tr>
      <w:tr w:rsidR="00565C72" w:rsidRPr="009A5E9F" w14:paraId="25E2A496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6F4EEC3C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1C99E6D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24" w:type="pct"/>
            <w:hideMark/>
          </w:tcPr>
          <w:p w14:paraId="6ECF9356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7" w:type="pct"/>
            <w:hideMark/>
          </w:tcPr>
          <w:p w14:paraId="2C543EFB" w14:textId="77777777" w:rsidR="00565C72" w:rsidRPr="0020091A" w:rsidRDefault="00565C72" w:rsidP="00565C7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700FD06" w14:textId="77777777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3" w:type="pct"/>
          </w:tcPr>
          <w:p w14:paraId="3BF7A0DA" w14:textId="018E909F" w:rsidR="00565C72" w:rsidRPr="0020091A" w:rsidRDefault="00185120" w:rsidP="00565C7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3</w:t>
            </w:r>
          </w:p>
        </w:tc>
      </w:tr>
      <w:tr w:rsidR="00565C72" w:rsidRPr="009A5E9F" w14:paraId="4AAE08A2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02D0DCB9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1B04A99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24" w:type="pct"/>
            <w:hideMark/>
          </w:tcPr>
          <w:p w14:paraId="032A9B91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7" w:type="pct"/>
            <w:hideMark/>
          </w:tcPr>
          <w:p w14:paraId="149EB4D6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278C4133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65C72" w:rsidRPr="009A5E9F" w14:paraId="5AA26DCF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118E1728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14:paraId="131B0704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24" w:type="pct"/>
            <w:hideMark/>
          </w:tcPr>
          <w:p w14:paraId="0EE8E1BF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97" w:type="pct"/>
            <w:hideMark/>
          </w:tcPr>
          <w:p w14:paraId="17292632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20AAFC6C" w14:textId="4E8262A1" w:rsidR="00565C72" w:rsidRPr="009A5E9F" w:rsidRDefault="00185120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4</w:t>
            </w:r>
          </w:p>
        </w:tc>
      </w:tr>
      <w:tr w:rsidR="00565C72" w:rsidRPr="009A5E9F" w14:paraId="4738B651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245B8F58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796E115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24" w:type="pct"/>
            <w:hideMark/>
          </w:tcPr>
          <w:p w14:paraId="2245D2B9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97" w:type="pct"/>
            <w:hideMark/>
          </w:tcPr>
          <w:p w14:paraId="6BB1D2DA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1FF2F89F" w14:textId="7258184C" w:rsidR="00565C72" w:rsidRPr="009A5E9F" w:rsidRDefault="00185120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565C72" w:rsidRPr="009A5E9F" w14:paraId="0D6454C7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65B710FF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14:paraId="3B140318" w14:textId="77777777" w:rsidR="00565C72" w:rsidRPr="009A5E9F" w:rsidRDefault="00565C72" w:rsidP="00565C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24" w:type="pct"/>
            <w:hideMark/>
          </w:tcPr>
          <w:p w14:paraId="09C77E3F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97" w:type="pct"/>
            <w:hideMark/>
          </w:tcPr>
          <w:p w14:paraId="4542F826" w14:textId="77777777" w:rsidR="00565C72" w:rsidRPr="0020091A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83" w:type="pct"/>
          </w:tcPr>
          <w:p w14:paraId="3536ABA9" w14:textId="2DD838AA" w:rsidR="00565C72" w:rsidRPr="0020091A" w:rsidRDefault="00185120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10</w:t>
            </w:r>
          </w:p>
        </w:tc>
      </w:tr>
      <w:tr w:rsidR="00565C72" w:rsidRPr="009A5E9F" w14:paraId="32F8CBB7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5D151CB9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DFBDB86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24" w:type="pct"/>
            <w:hideMark/>
          </w:tcPr>
          <w:p w14:paraId="12214FE4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97" w:type="pct"/>
            <w:hideMark/>
          </w:tcPr>
          <w:p w14:paraId="230297C0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58463E3" w14:textId="1CEC6A8D" w:rsidR="00565C72" w:rsidRPr="009A5E9F" w:rsidRDefault="00185120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Methods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11</w:t>
            </w:r>
          </w:p>
        </w:tc>
      </w:tr>
      <w:tr w:rsidR="00565C72" w:rsidRPr="009A5E9F" w14:paraId="0CD03C2C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0DABF391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83" w:type="pct"/>
          </w:tcPr>
          <w:p w14:paraId="18ABAB1D" w14:textId="77777777" w:rsidR="00565C72" w:rsidRPr="009A5E9F" w:rsidRDefault="00565C72" w:rsidP="00565C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65C72" w:rsidRPr="009A5E9F" w14:paraId="65388EFB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2BA12626" w14:textId="77777777" w:rsidR="00565C72" w:rsidRPr="009A5E9F" w:rsidRDefault="00565C72" w:rsidP="00565C7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strong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ommended)</w:t>
            </w:r>
          </w:p>
        </w:tc>
        <w:tc>
          <w:tcPr>
            <w:tcW w:w="315" w:type="pct"/>
            <w:hideMark/>
          </w:tcPr>
          <w:p w14:paraId="60414231" w14:textId="77777777" w:rsidR="00565C72" w:rsidRPr="009A5E9F" w:rsidRDefault="00565C72" w:rsidP="00565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224" w:type="pct"/>
            <w:hideMark/>
          </w:tcPr>
          <w:p w14:paraId="42952918" w14:textId="77777777" w:rsidR="00565C72" w:rsidRPr="009A5E9F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nded treatment, and were analysed for the primary outcome</w:t>
            </w:r>
          </w:p>
        </w:tc>
        <w:tc>
          <w:tcPr>
            <w:tcW w:w="1497" w:type="pct"/>
            <w:hideMark/>
          </w:tcPr>
          <w:p w14:paraId="6F5648A5" w14:textId="77777777" w:rsidR="00565C72" w:rsidRPr="0020091A" w:rsidRDefault="00565C72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treatment, and were analys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for the primary outcome</w:t>
            </w:r>
          </w:p>
        </w:tc>
        <w:tc>
          <w:tcPr>
            <w:tcW w:w="1083" w:type="pct"/>
          </w:tcPr>
          <w:p w14:paraId="5C2DD45B" w14:textId="451B8049" w:rsidR="00565C72" w:rsidRPr="0020091A" w:rsidRDefault="00185120" w:rsidP="00565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lastRenderedPageBreak/>
              <w:t>Results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1</w:t>
            </w:r>
          </w:p>
        </w:tc>
      </w:tr>
      <w:tr w:rsidR="00185120" w:rsidRPr="009A5E9F" w14:paraId="19CD9BE6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45D230EA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BAB52E8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24" w:type="pct"/>
            <w:hideMark/>
          </w:tcPr>
          <w:p w14:paraId="66985636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97" w:type="pct"/>
            <w:hideMark/>
          </w:tcPr>
          <w:p w14:paraId="7D303DD7" w14:textId="77777777" w:rsidR="00185120" w:rsidRPr="0020091A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83" w:type="pct"/>
          </w:tcPr>
          <w:p w14:paraId="3EC15458" w14:textId="06487B0D" w:rsidR="00185120" w:rsidRPr="0020091A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Results, Paragraph 1</w:t>
            </w:r>
          </w:p>
        </w:tc>
      </w:tr>
      <w:tr w:rsidR="00185120" w:rsidRPr="009A5E9F" w14:paraId="3B327EB4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7FE2778E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14:paraId="2E117AD9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24" w:type="pct"/>
            <w:hideMark/>
          </w:tcPr>
          <w:p w14:paraId="6FA29ED6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97" w:type="pct"/>
            <w:hideMark/>
          </w:tcPr>
          <w:p w14:paraId="4CB466EF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FDDCDF1" w14:textId="3F79630F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Results, Paragraph 1</w:t>
            </w:r>
          </w:p>
        </w:tc>
      </w:tr>
      <w:tr w:rsidR="00185120" w:rsidRPr="009A5E9F" w14:paraId="57809F83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1B33854D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28DA082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24" w:type="pct"/>
            <w:hideMark/>
          </w:tcPr>
          <w:p w14:paraId="2E536448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97" w:type="pct"/>
            <w:hideMark/>
          </w:tcPr>
          <w:p w14:paraId="503AFBD1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01DB5CB8" w14:textId="4F771475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Results, Paragraph 1</w:t>
            </w:r>
          </w:p>
        </w:tc>
      </w:tr>
      <w:tr w:rsidR="00185120" w:rsidRPr="009A5E9F" w14:paraId="0DB741F9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7C7445EC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14:paraId="13AB5DB5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24" w:type="pct"/>
            <w:hideMark/>
          </w:tcPr>
          <w:p w14:paraId="30369CAE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97" w:type="pct"/>
            <w:hideMark/>
          </w:tcPr>
          <w:p w14:paraId="3A259455" w14:textId="77777777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83" w:type="pct"/>
          </w:tcPr>
          <w:p w14:paraId="4EB8418B" w14:textId="3A027D51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Results, Paragraph 1</w:t>
            </w:r>
          </w:p>
        </w:tc>
      </w:tr>
      <w:tr w:rsidR="00185120" w:rsidRPr="009A5E9F" w14:paraId="70C1DA60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4A6AA414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14:paraId="78257D10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24" w:type="pct"/>
            <w:hideMark/>
          </w:tcPr>
          <w:p w14:paraId="513BBAEF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97" w:type="pct"/>
            <w:hideMark/>
          </w:tcPr>
          <w:p w14:paraId="7B7F40DB" w14:textId="77777777" w:rsidR="00185120" w:rsidRPr="0020091A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83" w:type="pct"/>
          </w:tcPr>
          <w:p w14:paraId="5BE81030" w14:textId="763CC3C2" w:rsidR="00185120" w:rsidRPr="00185120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eorgia" w:eastAsia="Times New Roman" w:hAnsi="Georgia" w:cs="Arial"/>
                <w:sz w:val="19"/>
                <w:szCs w:val="19"/>
              </w:rPr>
            </w:pPr>
            <w:r w:rsidRPr="00185120">
              <w:rPr>
                <w:rFonts w:ascii="Georgia" w:eastAsia="Times New Roman" w:hAnsi="Georgia" w:cs="Arial"/>
                <w:sz w:val="19"/>
                <w:szCs w:val="19"/>
              </w:rPr>
              <w:t>Table 2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and Table 3, Abstract</w:t>
            </w:r>
          </w:p>
        </w:tc>
      </w:tr>
      <w:tr w:rsidR="00185120" w:rsidRPr="009A5E9F" w14:paraId="7916CF0F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hideMark/>
          </w:tcPr>
          <w:p w14:paraId="57E38604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14:paraId="4E992C15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24" w:type="pct"/>
            <w:hideMark/>
          </w:tcPr>
          <w:p w14:paraId="653CF94B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97" w:type="pct"/>
            <w:hideMark/>
          </w:tcPr>
          <w:p w14:paraId="6F34A003" w14:textId="77777777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83" w:type="pct"/>
          </w:tcPr>
          <w:p w14:paraId="50EB9743" w14:textId="1FE1094A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Results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2</w:t>
            </w:r>
          </w:p>
        </w:tc>
      </w:tr>
      <w:tr w:rsidR="00185120" w:rsidRPr="009A5E9F" w14:paraId="7309F329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hideMark/>
          </w:tcPr>
          <w:p w14:paraId="7B127DF6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F774EF7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24" w:type="pct"/>
            <w:hideMark/>
          </w:tcPr>
          <w:p w14:paraId="6F1D124C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97" w:type="pct"/>
            <w:hideMark/>
          </w:tcPr>
          <w:p w14:paraId="4953F322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4A32D34" w14:textId="68421B6B" w:rsidR="00185120" w:rsidRPr="00185120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eorgia" w:eastAsia="Times New Roman" w:hAnsi="Georgia" w:cs="Arial"/>
                <w:bCs/>
                <w:sz w:val="19"/>
                <w:szCs w:val="19"/>
              </w:rPr>
            </w:pPr>
            <w:r w:rsidRPr="00185120">
              <w:rPr>
                <w:rFonts w:ascii="Georgia" w:eastAsia="Times New Roman" w:hAnsi="Georgia" w:cs="Arial"/>
                <w:bCs/>
                <w:sz w:val="19"/>
                <w:szCs w:val="19"/>
              </w:rPr>
              <w:t>N/A- no binomial outcomes presented</w:t>
            </w:r>
          </w:p>
        </w:tc>
      </w:tr>
      <w:tr w:rsidR="00185120" w:rsidRPr="009A5E9F" w14:paraId="1851A10C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5FC272D7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14:paraId="41BC8131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24" w:type="pct"/>
            <w:hideMark/>
          </w:tcPr>
          <w:p w14:paraId="77B4FB88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97" w:type="pct"/>
            <w:hideMark/>
          </w:tcPr>
          <w:p w14:paraId="75227C3A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4704A598" w14:textId="3D031903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Results, </w:t>
            </w:r>
            <w:proofErr w:type="gramStart"/>
            <w:r>
              <w:rPr>
                <w:rFonts w:ascii="Georgia" w:eastAsia="Times New Roman" w:hAnsi="Georgia" w:cs="Arial"/>
                <w:sz w:val="19"/>
                <w:szCs w:val="19"/>
              </w:rPr>
              <w:t>Paragraph</w:t>
            </w:r>
            <w:proofErr w:type="gramEnd"/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and 3</w:t>
            </w:r>
          </w:p>
        </w:tc>
      </w:tr>
      <w:tr w:rsidR="00185120" w:rsidRPr="009A5E9F" w14:paraId="50779A9A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0E9C0142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14:paraId="11E907C9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24" w:type="pct"/>
            <w:hideMark/>
          </w:tcPr>
          <w:p w14:paraId="33DC7673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(for specific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97" w:type="pct"/>
            <w:hideMark/>
          </w:tcPr>
          <w:p w14:paraId="2BB8D7BF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6D39762D" w14:textId="47F7CDF7" w:rsidR="00185120" w:rsidRPr="00185120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eorgia" w:eastAsia="Times New Roman" w:hAnsi="Georgia" w:cs="Arial"/>
                <w:bCs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sz w:val="19"/>
                <w:szCs w:val="19"/>
              </w:rPr>
              <w:t>Methods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 xml:space="preserve">, Paragraph </w:t>
            </w:r>
            <w:r>
              <w:rPr>
                <w:rFonts w:ascii="Georgia" w:eastAsia="Times New Roman" w:hAnsi="Georgia" w:cs="Arial"/>
                <w:sz w:val="19"/>
                <w:szCs w:val="19"/>
              </w:rPr>
              <w:t>1</w:t>
            </w:r>
          </w:p>
        </w:tc>
      </w:tr>
      <w:tr w:rsidR="00185120" w:rsidRPr="009A5E9F" w14:paraId="178EB6FA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pct"/>
            <w:gridSpan w:val="4"/>
            <w:hideMark/>
          </w:tcPr>
          <w:p w14:paraId="1772E256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83" w:type="pct"/>
          </w:tcPr>
          <w:p w14:paraId="2D61AF4C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85120" w:rsidRPr="009A5E9F" w14:paraId="7A529EF5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590E496B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14:paraId="14237B58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24" w:type="pct"/>
            <w:hideMark/>
          </w:tcPr>
          <w:p w14:paraId="303FA0E8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97" w:type="pct"/>
            <w:hideMark/>
          </w:tcPr>
          <w:p w14:paraId="140CB821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47008748" w14:textId="638AECDC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>Discussion, Paragraph 4</w:t>
            </w:r>
          </w:p>
        </w:tc>
      </w:tr>
      <w:tr w:rsidR="00185120" w:rsidRPr="009A5E9F" w14:paraId="0737AE19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4EA919FC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5" w:type="pct"/>
            <w:hideMark/>
          </w:tcPr>
          <w:p w14:paraId="4856B17D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24" w:type="pct"/>
            <w:hideMark/>
          </w:tcPr>
          <w:p w14:paraId="40E3D330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97" w:type="pct"/>
            <w:hideMark/>
          </w:tcPr>
          <w:p w14:paraId="7F29BCEA" w14:textId="77777777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83" w:type="pct"/>
          </w:tcPr>
          <w:p w14:paraId="7F414D19" w14:textId="671783EA" w:rsidR="00185120" w:rsidRPr="0020091A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>Discussion, Paragraph 4</w:t>
            </w:r>
          </w:p>
        </w:tc>
      </w:tr>
      <w:tr w:rsidR="00185120" w:rsidRPr="009A5E9F" w14:paraId="6A2B9DF4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7E1EABDA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14:paraId="79B3C1ED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24" w:type="pct"/>
            <w:hideMark/>
          </w:tcPr>
          <w:p w14:paraId="0023AB7F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97" w:type="pct"/>
            <w:hideMark/>
          </w:tcPr>
          <w:p w14:paraId="7376C721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2EC22C56" w14:textId="649B5C64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 xml:space="preserve">Discussion, Paragraph </w:t>
            </w:r>
            <w:proofErr w:type="gramStart"/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>1</w:t>
            </w:r>
            <w:proofErr w:type="gramEnd"/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 xml:space="preserve"> and 2</w:t>
            </w:r>
          </w:p>
        </w:tc>
      </w:tr>
      <w:tr w:rsidR="00185120" w:rsidRPr="009A5E9F" w14:paraId="2B2D5044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  <w:gridSpan w:val="3"/>
            <w:hideMark/>
          </w:tcPr>
          <w:p w14:paraId="26579B1E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97" w:type="pct"/>
            <w:hideMark/>
          </w:tcPr>
          <w:p w14:paraId="09E6A2F2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7005D79B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85120" w:rsidRPr="009A5E9F" w14:paraId="2A838A22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046D1D65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14:paraId="690D5340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24" w:type="pct"/>
            <w:hideMark/>
          </w:tcPr>
          <w:p w14:paraId="3F3FBADB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97" w:type="pct"/>
            <w:hideMark/>
          </w:tcPr>
          <w:p w14:paraId="0AF04006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DD4DF33" w14:textId="5C583800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>Methods</w:t>
            </w:r>
            <w:r>
              <w:rPr>
                <w:rFonts w:ascii="Georgia" w:eastAsia="Times New Roman" w:hAnsi="Georgia" w:cs="Arial"/>
                <w:bCs/>
                <w:sz w:val="19"/>
                <w:szCs w:val="19"/>
              </w:rPr>
              <w:t xml:space="preserve">, Paragraph 1 </w:t>
            </w:r>
          </w:p>
        </w:tc>
      </w:tr>
      <w:tr w:rsidR="00185120" w:rsidRPr="009A5E9F" w14:paraId="0A18DC93" w14:textId="77777777" w:rsidTr="00565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135715B1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14:paraId="0EE7EAE4" w14:textId="77777777" w:rsidR="00185120" w:rsidRPr="009A5E9F" w:rsidRDefault="00185120" w:rsidP="00185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24" w:type="pct"/>
            <w:hideMark/>
          </w:tcPr>
          <w:p w14:paraId="722ADA28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97" w:type="pct"/>
            <w:hideMark/>
          </w:tcPr>
          <w:p w14:paraId="71002C9C" w14:textId="77777777" w:rsidR="00185120" w:rsidRPr="009A5E9F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2EBC5515" w14:textId="7F443917" w:rsidR="00185120" w:rsidRPr="004609DD" w:rsidRDefault="00185120" w:rsidP="0018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Arial"/>
                <w:b/>
                <w:sz w:val="19"/>
                <w:szCs w:val="19"/>
              </w:rPr>
            </w:pPr>
            <w:r w:rsidRPr="004609DD">
              <w:rPr>
                <w:rFonts w:ascii="Georgia" w:eastAsia="Times New Roman" w:hAnsi="Georgia" w:cs="Arial"/>
                <w:bCs/>
                <w:sz w:val="19"/>
                <w:szCs w:val="19"/>
              </w:rPr>
              <w:t xml:space="preserve">Discussion, Paragraph 1 </w:t>
            </w:r>
          </w:p>
        </w:tc>
      </w:tr>
      <w:tr w:rsidR="00185120" w:rsidRPr="009A5E9F" w14:paraId="200FBC23" w14:textId="77777777" w:rsidTr="00565C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hideMark/>
          </w:tcPr>
          <w:p w14:paraId="76D2B3FD" w14:textId="77777777" w:rsidR="00185120" w:rsidRPr="009A5E9F" w:rsidRDefault="00185120" w:rsidP="001851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14:paraId="0C4FE0C8" w14:textId="77777777" w:rsidR="00185120" w:rsidRPr="009A5E9F" w:rsidRDefault="00185120" w:rsidP="001851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24" w:type="pct"/>
            <w:hideMark/>
          </w:tcPr>
          <w:p w14:paraId="6F6F1379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97" w:type="pct"/>
            <w:hideMark/>
          </w:tcPr>
          <w:p w14:paraId="134AF95A" w14:textId="77777777" w:rsidR="00185120" w:rsidRPr="009A5E9F" w:rsidRDefault="00185120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83" w:type="pct"/>
          </w:tcPr>
          <w:p w14:paraId="3E4CB6DB" w14:textId="3DA9EB73" w:rsidR="00185120" w:rsidRPr="004609DD" w:rsidRDefault="004609DD" w:rsidP="001851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eorgia" w:eastAsia="Times New Roman" w:hAnsi="Georgia" w:cs="Arial"/>
                <w:bCs/>
                <w:sz w:val="19"/>
                <w:szCs w:val="19"/>
              </w:rPr>
            </w:pPr>
            <w:r w:rsidRPr="004609DD">
              <w:rPr>
                <w:rFonts w:ascii="Georgia" w:eastAsia="Times New Roman" w:hAnsi="Georgia" w:cs="Arial"/>
                <w:bCs/>
                <w:sz w:val="19"/>
                <w:szCs w:val="19"/>
              </w:rPr>
              <w:t>Funding Section</w:t>
            </w:r>
          </w:p>
        </w:tc>
      </w:tr>
    </w:tbl>
    <w:p w14:paraId="2C54C55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B2266B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1CADCAA" w14:textId="3AAE6A9F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B709A" w14:textId="77777777" w:rsidR="00C7496F" w:rsidRDefault="00C7496F" w:rsidP="00F600A8">
      <w:pPr>
        <w:spacing w:after="0" w:line="240" w:lineRule="auto"/>
      </w:pPr>
      <w:r>
        <w:separator/>
      </w:r>
    </w:p>
  </w:endnote>
  <w:endnote w:type="continuationSeparator" w:id="0">
    <w:p w14:paraId="114156DE" w14:textId="77777777" w:rsidR="00C7496F" w:rsidRDefault="00C7496F" w:rsidP="00F600A8">
      <w:pPr>
        <w:spacing w:after="0" w:line="240" w:lineRule="auto"/>
      </w:pPr>
      <w:r>
        <w:continuationSeparator/>
      </w:r>
    </w:p>
  </w:endnote>
  <w:endnote w:id="1">
    <w:p w14:paraId="3A82EAB7" w14:textId="464E08A5" w:rsidR="000F448E" w:rsidRPr="000F448E" w:rsidRDefault="000F448E" w:rsidP="004609DD">
      <w:pPr>
        <w:pStyle w:val="EndnoteText"/>
        <w:rPr>
          <w:lang w:val="en-GB"/>
        </w:rPr>
      </w:pPr>
    </w:p>
  </w:endnote>
  <w:endnote w:id="2">
    <w:p w14:paraId="4B7351AF" w14:textId="1EE6ADBF" w:rsidR="000F448E" w:rsidRPr="000F448E" w:rsidRDefault="000F448E" w:rsidP="004609DD">
      <w:pPr>
        <w:pStyle w:val="EndnoteText"/>
        <w:spacing w:after="120"/>
        <w:jc w:val="both"/>
        <w:rPr>
          <w:lang w:val="en-GB"/>
        </w:rPr>
      </w:pPr>
    </w:p>
  </w:endnote>
  <w:endnote w:id="3">
    <w:p w14:paraId="2211934C" w14:textId="6C6B7F80" w:rsidR="00185120" w:rsidRPr="003C0223" w:rsidRDefault="00185120" w:rsidP="004609DD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F1743" w14:textId="77777777" w:rsidR="00C7496F" w:rsidRDefault="00C7496F" w:rsidP="00F600A8">
      <w:pPr>
        <w:spacing w:after="0" w:line="240" w:lineRule="auto"/>
      </w:pPr>
      <w:r>
        <w:separator/>
      </w:r>
    </w:p>
  </w:footnote>
  <w:footnote w:type="continuationSeparator" w:id="0">
    <w:p w14:paraId="7D71711B" w14:textId="77777777" w:rsidR="00C7496F" w:rsidRDefault="00C7496F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xtLQwN7MwMTE1NDVQ0lEKTi0uzszPAykwrAUAaV4nMiwAAAA="/>
  </w:docVars>
  <w:rsids>
    <w:rsidRoot w:val="00F600A8"/>
    <w:rsid w:val="000017A4"/>
    <w:rsid w:val="000046B4"/>
    <w:rsid w:val="0000759F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8512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609DD"/>
    <w:rsid w:val="004C1E67"/>
    <w:rsid w:val="00513C44"/>
    <w:rsid w:val="00530527"/>
    <w:rsid w:val="00565C72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7496F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80C5"/>
  <w15:docId w15:val="{27B0CD57-FB56-47A3-BEF1-0F67D8B4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udfeld, Christopher Robert</cp:lastModifiedBy>
  <cp:revision>4</cp:revision>
  <dcterms:created xsi:type="dcterms:W3CDTF">2012-09-25T21:46:00Z</dcterms:created>
  <dcterms:modified xsi:type="dcterms:W3CDTF">2022-02-16T16:09:00Z</dcterms:modified>
</cp:coreProperties>
</file>